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625B6" w14:textId="749F4CDA" w:rsidR="009458CE" w:rsidRDefault="009458CE" w:rsidP="009458C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Multimedia Appendix </w:t>
      </w:r>
      <w:r>
        <w:rPr>
          <w:rFonts w:ascii="Arial" w:hAnsi="Arial" w:cs="Arial"/>
          <w:b/>
          <w:sz w:val="22"/>
          <w:szCs w:val="22"/>
        </w:rPr>
        <w:t xml:space="preserve">1:  </w:t>
      </w:r>
      <w:r w:rsidRPr="00E47657">
        <w:rPr>
          <w:rFonts w:ascii="Arial" w:hAnsi="Arial" w:cs="Arial"/>
          <w:b/>
          <w:sz w:val="22"/>
          <w:szCs w:val="22"/>
        </w:rPr>
        <w:t>mHealth evidence reporting and assessment (</w:t>
      </w:r>
      <w:proofErr w:type="spellStart"/>
      <w:r w:rsidRPr="00E47657">
        <w:rPr>
          <w:rFonts w:ascii="Arial" w:hAnsi="Arial" w:cs="Arial"/>
          <w:b/>
          <w:sz w:val="22"/>
          <w:szCs w:val="22"/>
        </w:rPr>
        <w:t>mERA</w:t>
      </w:r>
      <w:proofErr w:type="spellEnd"/>
      <w:r w:rsidRPr="00E47657">
        <w:rPr>
          <w:rFonts w:ascii="Arial" w:hAnsi="Arial" w:cs="Arial"/>
          <w:b/>
          <w:sz w:val="22"/>
          <w:szCs w:val="22"/>
        </w:rPr>
        <w:t>) guidelines and essential criteria</w:t>
      </w:r>
    </w:p>
    <w:p w14:paraId="76F17EAC" w14:textId="77777777" w:rsidR="009458CE" w:rsidRDefault="009458CE" w:rsidP="009458CE">
      <w:pPr>
        <w:rPr>
          <w:rFonts w:ascii="Arial" w:hAnsi="Arial" w:cs="Arial"/>
          <w:b/>
          <w:sz w:val="22"/>
          <w:szCs w:val="22"/>
        </w:rPr>
      </w:pPr>
    </w:p>
    <w:p w14:paraId="299583BC" w14:textId="77777777" w:rsidR="009458CE" w:rsidRDefault="009458CE" w:rsidP="009458CE">
      <w:pPr>
        <w:rPr>
          <w:noProof/>
        </w:rPr>
      </w:pPr>
      <w:r w:rsidRPr="00440C0E">
        <w:rPr>
          <w:noProof/>
        </w:rPr>
        <w:t>Agarwal S, LeFevre AE, Lee J, L’Engle K, Mehl G, Sinha C, et al. Guidelines for reporting of health interventions using mobile phones: mobile health (mHealth) evidence reporting and assessment (mERA) checklist. BMJ. 2016;352:i1174</w:t>
      </w:r>
    </w:p>
    <w:p w14:paraId="67EB8D19" w14:textId="77777777" w:rsidR="009458CE" w:rsidRPr="00E47657" w:rsidRDefault="009458CE" w:rsidP="009458C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628"/>
        <w:gridCol w:w="5182"/>
        <w:gridCol w:w="1317"/>
      </w:tblGrid>
      <w:tr w:rsidR="009458CE" w:rsidRPr="009F01E5" w14:paraId="4530346E" w14:textId="77777777" w:rsidTr="00F278C1">
        <w:tc>
          <w:tcPr>
            <w:tcW w:w="1889" w:type="dxa"/>
          </w:tcPr>
          <w:p w14:paraId="5290F510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</w:rPr>
              <w:t>Criteria</w:t>
            </w:r>
          </w:p>
        </w:tc>
        <w:tc>
          <w:tcPr>
            <w:tcW w:w="628" w:type="dxa"/>
          </w:tcPr>
          <w:p w14:paraId="1E163FC1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</w:rPr>
              <w:t>Item no</w:t>
            </w:r>
          </w:p>
        </w:tc>
        <w:tc>
          <w:tcPr>
            <w:tcW w:w="5558" w:type="dxa"/>
          </w:tcPr>
          <w:p w14:paraId="569899E4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</w:tc>
        <w:tc>
          <w:tcPr>
            <w:tcW w:w="935" w:type="dxa"/>
          </w:tcPr>
          <w:p w14:paraId="3754A44F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</w:rPr>
              <w:t>Page</w:t>
            </w:r>
          </w:p>
        </w:tc>
      </w:tr>
      <w:tr w:rsidR="009458CE" w:rsidRPr="0030796E" w14:paraId="33B37EEE" w14:textId="77777777" w:rsidTr="00F278C1">
        <w:tc>
          <w:tcPr>
            <w:tcW w:w="1889" w:type="dxa"/>
          </w:tcPr>
          <w:p w14:paraId="65582F9C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Infrastructure</w:t>
            </w:r>
          </w:p>
          <w:p w14:paraId="032750BD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(population level)</w:t>
            </w:r>
          </w:p>
          <w:p w14:paraId="165106B4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3D7AE908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558" w:type="dxa"/>
          </w:tcPr>
          <w:p w14:paraId="2F4AA6E2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Clearly presents the availability of infrastructure to support technology operations in the study location. This refers 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physical infrastructure such as electricity, access to power, connectivity etc. in the local context. Reporting X% netwo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coverage rate in the country is insufficient if the study is not being conducted at the country level</w:t>
            </w:r>
          </w:p>
        </w:tc>
        <w:tc>
          <w:tcPr>
            <w:tcW w:w="935" w:type="dxa"/>
          </w:tcPr>
          <w:p w14:paraId="5DF0F0CF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F5324B0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Study sample and recruitment</w:t>
            </w:r>
          </w:p>
        </w:tc>
      </w:tr>
      <w:tr w:rsidR="009458CE" w:rsidRPr="0030796E" w14:paraId="0265D572" w14:textId="77777777" w:rsidTr="00F278C1">
        <w:tc>
          <w:tcPr>
            <w:tcW w:w="1889" w:type="dxa"/>
          </w:tcPr>
          <w:p w14:paraId="08194835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echnology platform </w:t>
            </w:r>
          </w:p>
          <w:p w14:paraId="4CF3C144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3E4A2765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558" w:type="dxa"/>
          </w:tcPr>
          <w:p w14:paraId="3DD6116D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s and provides justification for the technology architecture. This includes a description of software a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hardware and details of any modifications made to publicly available software</w:t>
            </w:r>
          </w:p>
        </w:tc>
        <w:tc>
          <w:tcPr>
            <w:tcW w:w="935" w:type="dxa"/>
          </w:tcPr>
          <w:p w14:paraId="5867643A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17CF8EA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  <w:tr w:rsidR="009458CE" w:rsidRPr="0030796E" w14:paraId="6DC4E9B0" w14:textId="77777777" w:rsidTr="00F278C1">
        <w:tc>
          <w:tcPr>
            <w:tcW w:w="1889" w:type="dxa"/>
          </w:tcPr>
          <w:p w14:paraId="17BA1EE1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operability/</w:t>
            </w:r>
          </w:p>
          <w:p w14:paraId="5A3F5483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Health information</w:t>
            </w:r>
          </w:p>
          <w:p w14:paraId="4A9A0DF7" w14:textId="77777777" w:rsidR="009458CE" w:rsidRPr="00C1411C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systems (HIS) context</w:t>
            </w:r>
          </w:p>
        </w:tc>
        <w:tc>
          <w:tcPr>
            <w:tcW w:w="628" w:type="dxa"/>
          </w:tcPr>
          <w:p w14:paraId="1316978C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558" w:type="dxa"/>
          </w:tcPr>
          <w:p w14:paraId="64C08F07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s how mHealth intervention can integrate into existing health information systems. Refers to whether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of technical and structural integration into existing HIS or </w:t>
            </w:r>
            <w:proofErr w:type="spellStart"/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programme</w:t>
            </w:r>
            <w:proofErr w:type="spellEnd"/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 xml:space="preserve"> has been described irrespective 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whether such integration has been achieved by the existing system</w:t>
            </w:r>
          </w:p>
        </w:tc>
        <w:tc>
          <w:tcPr>
            <w:tcW w:w="935" w:type="dxa"/>
          </w:tcPr>
          <w:p w14:paraId="4A3BF016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8764F16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  <w:tr w:rsidR="009458CE" w:rsidRPr="0030796E" w14:paraId="62ACF07B" w14:textId="77777777" w:rsidTr="00F278C1">
        <w:tc>
          <w:tcPr>
            <w:tcW w:w="1889" w:type="dxa"/>
          </w:tcPr>
          <w:p w14:paraId="3645F7F4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ervention delivery </w:t>
            </w:r>
          </w:p>
          <w:p w14:paraId="35461E96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5E103D40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558" w:type="dxa"/>
          </w:tcPr>
          <w:p w14:paraId="300ABB82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The delivery of the mHealth intervention is clearly described. This should include frequency of mobile communicatio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mode of delivery of intervention (that is, SMS, face to face, interactive voice response), timing and duration over whi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livery occurred</w:t>
            </w:r>
          </w:p>
        </w:tc>
        <w:tc>
          <w:tcPr>
            <w:tcW w:w="935" w:type="dxa"/>
          </w:tcPr>
          <w:p w14:paraId="26C83C5A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ABFFF2A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  <w:tr w:rsidR="009458CE" w:rsidRPr="0030796E" w14:paraId="36F475F1" w14:textId="77777777" w:rsidTr="00F278C1">
        <w:tc>
          <w:tcPr>
            <w:tcW w:w="1889" w:type="dxa"/>
          </w:tcPr>
          <w:p w14:paraId="1F92930D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ntervention content </w:t>
            </w:r>
          </w:p>
        </w:tc>
        <w:tc>
          <w:tcPr>
            <w:tcW w:w="628" w:type="dxa"/>
          </w:tcPr>
          <w:p w14:paraId="55201092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558" w:type="dxa"/>
          </w:tcPr>
          <w:p w14:paraId="4A288961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tails of the content of the intervention are described. Source and any modifications of the intervention content 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d</w:t>
            </w:r>
          </w:p>
        </w:tc>
        <w:tc>
          <w:tcPr>
            <w:tcW w:w="935" w:type="dxa"/>
          </w:tcPr>
          <w:p w14:paraId="102B2E00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3906EB8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  <w:tr w:rsidR="009458CE" w:rsidRPr="0030796E" w14:paraId="7FACDFFF" w14:textId="77777777" w:rsidTr="00F278C1">
        <w:tc>
          <w:tcPr>
            <w:tcW w:w="1889" w:type="dxa"/>
          </w:tcPr>
          <w:p w14:paraId="5B5D6402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Usability/content</w:t>
            </w:r>
          </w:p>
          <w:p w14:paraId="28D2892E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testing</w:t>
            </w:r>
          </w:p>
        </w:tc>
        <w:tc>
          <w:tcPr>
            <w:tcW w:w="628" w:type="dxa"/>
          </w:tcPr>
          <w:p w14:paraId="2FE56521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558" w:type="dxa"/>
          </w:tcPr>
          <w:p w14:paraId="0E657E67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 formative research and/or content and/or usabilit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testing with target group(s) clearly identified, as appropriate</w:t>
            </w:r>
          </w:p>
        </w:tc>
        <w:tc>
          <w:tcPr>
            <w:tcW w:w="935" w:type="dxa"/>
          </w:tcPr>
          <w:p w14:paraId="66AEFFF8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29EC307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  <w:tr w:rsidR="009458CE" w:rsidRPr="0030796E" w14:paraId="691D70CF" w14:textId="77777777" w:rsidTr="00F278C1">
        <w:tc>
          <w:tcPr>
            <w:tcW w:w="1889" w:type="dxa"/>
          </w:tcPr>
          <w:p w14:paraId="261A2E87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ser feedback </w:t>
            </w:r>
          </w:p>
          <w:p w14:paraId="5577B24E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6C003C31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558" w:type="dxa"/>
          </w:tcPr>
          <w:p w14:paraId="6012062E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s user feedback about the intervention or user satisfaction with the intervention. User feedback could includ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 xml:space="preserve">user opinions about content or user interface, their perceptions about usability, access, connectivity, </w:t>
            </w:r>
            <w:proofErr w:type="spellStart"/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935" w:type="dxa"/>
          </w:tcPr>
          <w:p w14:paraId="2E83FF95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; 14-17</w:t>
            </w:r>
          </w:p>
          <w:p w14:paraId="18F0CE0C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; Results&gt; Qualitative findings</w:t>
            </w:r>
          </w:p>
        </w:tc>
      </w:tr>
      <w:tr w:rsidR="009458CE" w:rsidRPr="0030796E" w14:paraId="4DF3773A" w14:textId="77777777" w:rsidTr="00F278C1">
        <w:tc>
          <w:tcPr>
            <w:tcW w:w="1889" w:type="dxa"/>
          </w:tcPr>
          <w:p w14:paraId="297D95DC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Access of individual</w:t>
            </w:r>
          </w:p>
          <w:p w14:paraId="51EAD889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participants</w:t>
            </w:r>
          </w:p>
          <w:p w14:paraId="3981E1C7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46BF593F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558" w:type="dxa"/>
          </w:tcPr>
          <w:p w14:paraId="35CFAA71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Mentions barriers or facilitators to the adoption of the intervention among study participants. Relates to individual-leve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structural, economic and social barriers or facilitators to access such as affordability, and other factors that may limit 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user’s ability to adopt the intervention</w:t>
            </w:r>
          </w:p>
        </w:tc>
        <w:tc>
          <w:tcPr>
            <w:tcW w:w="935" w:type="dxa"/>
          </w:tcPr>
          <w:p w14:paraId="7ACA81BF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-17</w:t>
            </w:r>
          </w:p>
          <w:p w14:paraId="45E06E47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&gt; Qualitative findings</w:t>
            </w:r>
          </w:p>
        </w:tc>
      </w:tr>
      <w:tr w:rsidR="009458CE" w:rsidRPr="0030796E" w14:paraId="559AFAA1" w14:textId="77777777" w:rsidTr="00F278C1">
        <w:tc>
          <w:tcPr>
            <w:tcW w:w="1889" w:type="dxa"/>
          </w:tcPr>
          <w:p w14:paraId="1031D952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st assessment </w:t>
            </w:r>
          </w:p>
          <w:p w14:paraId="636ACBD2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131A1780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558" w:type="dxa"/>
          </w:tcPr>
          <w:p w14:paraId="6B0445AA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Presents basic costs assessment of the mHealth intervention from varying perspectives. This criterion broadly refers t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the reporting of some cost considerations for the mHealth intervention in lieu of a full economic analysis. If a form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economic evaluation has been undertaken, it should be mentioned with appropriate references. Separate report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criterion are available to guide economic reporting</w:t>
            </w:r>
          </w:p>
        </w:tc>
        <w:tc>
          <w:tcPr>
            <w:tcW w:w="935" w:type="dxa"/>
          </w:tcPr>
          <w:p w14:paraId="1DF1857E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458CE" w:rsidRPr="0030796E" w14:paraId="4D5A8BBD" w14:textId="77777777" w:rsidTr="00F278C1">
        <w:tc>
          <w:tcPr>
            <w:tcW w:w="1889" w:type="dxa"/>
          </w:tcPr>
          <w:p w14:paraId="358DD3BF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Adoption inputs/</w:t>
            </w:r>
          </w:p>
          <w:p w14:paraId="1D011763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programme</w:t>
            </w:r>
            <w:proofErr w:type="spellEnd"/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ntry</w:t>
            </w:r>
          </w:p>
        </w:tc>
        <w:tc>
          <w:tcPr>
            <w:tcW w:w="628" w:type="dxa"/>
          </w:tcPr>
          <w:p w14:paraId="4DEAF201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558" w:type="dxa"/>
          </w:tcPr>
          <w:p w14:paraId="4952DD50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s how people are informed about the </w:t>
            </w:r>
            <w:proofErr w:type="spellStart"/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 xml:space="preserve">including training, if relevant. Includes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scription 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promotional activities and/or training required to implement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mHealth solution among the user population of interest</w:t>
            </w:r>
          </w:p>
        </w:tc>
        <w:tc>
          <w:tcPr>
            <w:tcW w:w="935" w:type="dxa"/>
          </w:tcPr>
          <w:p w14:paraId="0B0134CF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-7</w:t>
            </w:r>
          </w:p>
          <w:p w14:paraId="4853AE82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thods&gt; Study sample and recruitment</w:t>
            </w:r>
          </w:p>
        </w:tc>
      </w:tr>
      <w:tr w:rsidR="009458CE" w:rsidRPr="0030796E" w14:paraId="0857C8FC" w14:textId="77777777" w:rsidTr="00F278C1">
        <w:tc>
          <w:tcPr>
            <w:tcW w:w="1889" w:type="dxa"/>
          </w:tcPr>
          <w:p w14:paraId="25AFBBB0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Limitations for</w:t>
            </w:r>
          </w:p>
          <w:p w14:paraId="61C0033C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delivery at scale</w:t>
            </w:r>
          </w:p>
        </w:tc>
        <w:tc>
          <w:tcPr>
            <w:tcW w:w="628" w:type="dxa"/>
          </w:tcPr>
          <w:p w14:paraId="1E490CC2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558" w:type="dxa"/>
          </w:tcPr>
          <w:p w14:paraId="737B40E5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Clearly presents mHealth solution limitations for delivery a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scale</w:t>
            </w:r>
          </w:p>
        </w:tc>
        <w:tc>
          <w:tcPr>
            <w:tcW w:w="935" w:type="dxa"/>
          </w:tcPr>
          <w:p w14:paraId="5A7589E6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3</w:t>
            </w:r>
          </w:p>
          <w:p w14:paraId="6A382E5E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ion</w:t>
            </w:r>
          </w:p>
        </w:tc>
      </w:tr>
      <w:tr w:rsidR="009458CE" w:rsidRPr="0030796E" w14:paraId="6AA3D41F" w14:textId="77777777" w:rsidTr="00F278C1">
        <w:tc>
          <w:tcPr>
            <w:tcW w:w="1889" w:type="dxa"/>
          </w:tcPr>
          <w:p w14:paraId="2AC61030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Contextual</w:t>
            </w:r>
          </w:p>
          <w:p w14:paraId="0B67D476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>adaptability</w:t>
            </w:r>
          </w:p>
          <w:p w14:paraId="294E703C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1347E92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15E8798A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558" w:type="dxa"/>
          </w:tcPr>
          <w:p w14:paraId="128B5616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scribes the adaptation, or not, of the solution to a differ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language, different population or context. Any tailoring 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modification of the intervention that resulted from pilo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testing/usability assessment is described</w:t>
            </w:r>
          </w:p>
        </w:tc>
        <w:tc>
          <w:tcPr>
            <w:tcW w:w="935" w:type="dxa"/>
          </w:tcPr>
          <w:p w14:paraId="06725141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458CE" w:rsidRPr="0030796E" w14:paraId="6645A785" w14:textId="77777777" w:rsidTr="00F278C1">
        <w:tc>
          <w:tcPr>
            <w:tcW w:w="1889" w:type="dxa"/>
          </w:tcPr>
          <w:p w14:paraId="2A0D9B3B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9F01E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plicability </w:t>
            </w:r>
          </w:p>
          <w:p w14:paraId="6708E479" w14:textId="77777777" w:rsidR="009458CE" w:rsidRPr="009F01E5" w:rsidRDefault="009458CE" w:rsidP="00F278C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14:paraId="5B31DF15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 w:rsidRPr="0030796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558" w:type="dxa"/>
          </w:tcPr>
          <w:p w14:paraId="2347FC67" w14:textId="77777777" w:rsidR="009458CE" w:rsidRPr="009F01E5" w:rsidRDefault="009458CE" w:rsidP="00F278C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Detailed intervention to support replicability. Clearly pres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the source code/screenshots/ flowcharts of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algorithms 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examples of messages to support replicability of the mHeal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0796E">
              <w:rPr>
                <w:rFonts w:ascii="Arial" w:hAnsi="Arial" w:cs="Arial"/>
                <w:sz w:val="20"/>
                <w:szCs w:val="20"/>
                <w:lang w:val="en-US"/>
              </w:rPr>
              <w:t>solution in another setting</w:t>
            </w:r>
          </w:p>
        </w:tc>
        <w:tc>
          <w:tcPr>
            <w:tcW w:w="935" w:type="dxa"/>
          </w:tcPr>
          <w:p w14:paraId="1BAAB1BE" w14:textId="77777777" w:rsidR="009458C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E7193F2" w14:textId="77777777" w:rsidR="009458CE" w:rsidRPr="0030796E" w:rsidRDefault="009458CE" w:rsidP="00F278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s&gt; Intervention</w:t>
            </w:r>
          </w:p>
        </w:tc>
      </w:tr>
    </w:tbl>
    <w:p w14:paraId="193875DB" w14:textId="77777777" w:rsidR="009458CE" w:rsidRDefault="009458CE" w:rsidP="009458CE">
      <w:pPr>
        <w:rPr>
          <w:rFonts w:ascii="Arial" w:hAnsi="Arial" w:cs="Arial"/>
          <w:b/>
          <w:sz w:val="22"/>
          <w:szCs w:val="22"/>
        </w:rPr>
      </w:pPr>
    </w:p>
    <w:p w14:paraId="27DEDD61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8CE"/>
    <w:rsid w:val="00012882"/>
    <w:rsid w:val="00012E51"/>
    <w:rsid w:val="00014AE7"/>
    <w:rsid w:val="0002019F"/>
    <w:rsid w:val="000254C0"/>
    <w:rsid w:val="000347C6"/>
    <w:rsid w:val="0003767D"/>
    <w:rsid w:val="00041136"/>
    <w:rsid w:val="000414C0"/>
    <w:rsid w:val="00043954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7DE9"/>
    <w:rsid w:val="000F5AD8"/>
    <w:rsid w:val="0010564D"/>
    <w:rsid w:val="00111770"/>
    <w:rsid w:val="00112A54"/>
    <w:rsid w:val="00116FB2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A0CC0"/>
    <w:rsid w:val="001A31EF"/>
    <w:rsid w:val="001A484C"/>
    <w:rsid w:val="001A4CB6"/>
    <w:rsid w:val="001B0AF6"/>
    <w:rsid w:val="001B55C5"/>
    <w:rsid w:val="001B6D87"/>
    <w:rsid w:val="001D3F74"/>
    <w:rsid w:val="001D6A97"/>
    <w:rsid w:val="001E6453"/>
    <w:rsid w:val="001F30ED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7425"/>
    <w:rsid w:val="002D1481"/>
    <w:rsid w:val="002D7AEE"/>
    <w:rsid w:val="0030085A"/>
    <w:rsid w:val="00317254"/>
    <w:rsid w:val="00335AF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E3ADC"/>
    <w:rsid w:val="003E4320"/>
    <w:rsid w:val="003E4691"/>
    <w:rsid w:val="00400727"/>
    <w:rsid w:val="004149FC"/>
    <w:rsid w:val="0042535C"/>
    <w:rsid w:val="00431B51"/>
    <w:rsid w:val="00433F8A"/>
    <w:rsid w:val="00435A41"/>
    <w:rsid w:val="0046041F"/>
    <w:rsid w:val="00485343"/>
    <w:rsid w:val="00487EEC"/>
    <w:rsid w:val="00493337"/>
    <w:rsid w:val="00497454"/>
    <w:rsid w:val="004A18BD"/>
    <w:rsid w:val="004A7A41"/>
    <w:rsid w:val="004B20FA"/>
    <w:rsid w:val="004B405D"/>
    <w:rsid w:val="004E2A27"/>
    <w:rsid w:val="004E4BE0"/>
    <w:rsid w:val="004E5517"/>
    <w:rsid w:val="004F414D"/>
    <w:rsid w:val="004F487E"/>
    <w:rsid w:val="005003FC"/>
    <w:rsid w:val="005020F0"/>
    <w:rsid w:val="00511E62"/>
    <w:rsid w:val="00520B10"/>
    <w:rsid w:val="00525B6B"/>
    <w:rsid w:val="005302DA"/>
    <w:rsid w:val="00542A1B"/>
    <w:rsid w:val="005472BC"/>
    <w:rsid w:val="0055032C"/>
    <w:rsid w:val="00561C76"/>
    <w:rsid w:val="005626B0"/>
    <w:rsid w:val="00566E80"/>
    <w:rsid w:val="005710F6"/>
    <w:rsid w:val="0057346D"/>
    <w:rsid w:val="00574A1B"/>
    <w:rsid w:val="00595F01"/>
    <w:rsid w:val="005A203B"/>
    <w:rsid w:val="005D7CA9"/>
    <w:rsid w:val="005D7CE7"/>
    <w:rsid w:val="005E433D"/>
    <w:rsid w:val="005F3D77"/>
    <w:rsid w:val="00600532"/>
    <w:rsid w:val="00627D10"/>
    <w:rsid w:val="00630CF9"/>
    <w:rsid w:val="0063113B"/>
    <w:rsid w:val="0063670D"/>
    <w:rsid w:val="00643E61"/>
    <w:rsid w:val="006555E3"/>
    <w:rsid w:val="00660295"/>
    <w:rsid w:val="00674EDD"/>
    <w:rsid w:val="006828D0"/>
    <w:rsid w:val="00691F32"/>
    <w:rsid w:val="00697D84"/>
    <w:rsid w:val="006A3CAB"/>
    <w:rsid w:val="006C4B86"/>
    <w:rsid w:val="006C5124"/>
    <w:rsid w:val="006D5241"/>
    <w:rsid w:val="006E0AA8"/>
    <w:rsid w:val="006F2DE5"/>
    <w:rsid w:val="006F6721"/>
    <w:rsid w:val="00712D75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44DA"/>
    <w:rsid w:val="0076510B"/>
    <w:rsid w:val="007701B4"/>
    <w:rsid w:val="00771088"/>
    <w:rsid w:val="00775E60"/>
    <w:rsid w:val="0078201D"/>
    <w:rsid w:val="00795052"/>
    <w:rsid w:val="007A109D"/>
    <w:rsid w:val="007A245B"/>
    <w:rsid w:val="007A2A61"/>
    <w:rsid w:val="007B3197"/>
    <w:rsid w:val="007B3B93"/>
    <w:rsid w:val="007B4D72"/>
    <w:rsid w:val="007B511B"/>
    <w:rsid w:val="007D4193"/>
    <w:rsid w:val="007D7F26"/>
    <w:rsid w:val="007E16E3"/>
    <w:rsid w:val="007E54F9"/>
    <w:rsid w:val="007F3A0F"/>
    <w:rsid w:val="00812415"/>
    <w:rsid w:val="00817960"/>
    <w:rsid w:val="008457ED"/>
    <w:rsid w:val="008463B7"/>
    <w:rsid w:val="00874848"/>
    <w:rsid w:val="00875AA7"/>
    <w:rsid w:val="00890D9C"/>
    <w:rsid w:val="008952A0"/>
    <w:rsid w:val="008A0D9C"/>
    <w:rsid w:val="008A746F"/>
    <w:rsid w:val="008A77C7"/>
    <w:rsid w:val="008C6F2A"/>
    <w:rsid w:val="008D526B"/>
    <w:rsid w:val="008D6D3D"/>
    <w:rsid w:val="008E566A"/>
    <w:rsid w:val="008F13D3"/>
    <w:rsid w:val="00907D84"/>
    <w:rsid w:val="00907E9D"/>
    <w:rsid w:val="00917D0B"/>
    <w:rsid w:val="0092726D"/>
    <w:rsid w:val="00934894"/>
    <w:rsid w:val="009367B4"/>
    <w:rsid w:val="009423D6"/>
    <w:rsid w:val="009458CE"/>
    <w:rsid w:val="00946EFA"/>
    <w:rsid w:val="009511B5"/>
    <w:rsid w:val="00964D0F"/>
    <w:rsid w:val="00981284"/>
    <w:rsid w:val="00984B09"/>
    <w:rsid w:val="009B7C0E"/>
    <w:rsid w:val="009D01E4"/>
    <w:rsid w:val="009D14A2"/>
    <w:rsid w:val="009D665D"/>
    <w:rsid w:val="009D66D4"/>
    <w:rsid w:val="009D7DE6"/>
    <w:rsid w:val="009E68E8"/>
    <w:rsid w:val="00A00977"/>
    <w:rsid w:val="00A0148A"/>
    <w:rsid w:val="00A253F5"/>
    <w:rsid w:val="00A41835"/>
    <w:rsid w:val="00A76FB1"/>
    <w:rsid w:val="00A85B8C"/>
    <w:rsid w:val="00A957EE"/>
    <w:rsid w:val="00AB3CD3"/>
    <w:rsid w:val="00AB43AA"/>
    <w:rsid w:val="00AD0164"/>
    <w:rsid w:val="00AE539A"/>
    <w:rsid w:val="00AF12B3"/>
    <w:rsid w:val="00AF2DB0"/>
    <w:rsid w:val="00B10AC0"/>
    <w:rsid w:val="00B13CFD"/>
    <w:rsid w:val="00B14B14"/>
    <w:rsid w:val="00B1634F"/>
    <w:rsid w:val="00B219AE"/>
    <w:rsid w:val="00B3102A"/>
    <w:rsid w:val="00B311FF"/>
    <w:rsid w:val="00B40D9F"/>
    <w:rsid w:val="00B53334"/>
    <w:rsid w:val="00B5661B"/>
    <w:rsid w:val="00B713C6"/>
    <w:rsid w:val="00B716A0"/>
    <w:rsid w:val="00B9261E"/>
    <w:rsid w:val="00B93035"/>
    <w:rsid w:val="00BA04DD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559C"/>
    <w:rsid w:val="00C65F37"/>
    <w:rsid w:val="00CA23CA"/>
    <w:rsid w:val="00CB78CF"/>
    <w:rsid w:val="00CC1BD8"/>
    <w:rsid w:val="00CD301D"/>
    <w:rsid w:val="00CE2E5D"/>
    <w:rsid w:val="00CE3AF4"/>
    <w:rsid w:val="00CF771A"/>
    <w:rsid w:val="00D001F0"/>
    <w:rsid w:val="00D04FDD"/>
    <w:rsid w:val="00D06A6B"/>
    <w:rsid w:val="00D134F6"/>
    <w:rsid w:val="00D34339"/>
    <w:rsid w:val="00D344CD"/>
    <w:rsid w:val="00D35541"/>
    <w:rsid w:val="00D403D2"/>
    <w:rsid w:val="00D46585"/>
    <w:rsid w:val="00D5109E"/>
    <w:rsid w:val="00D53200"/>
    <w:rsid w:val="00D65AAA"/>
    <w:rsid w:val="00DA31B0"/>
    <w:rsid w:val="00DA42A0"/>
    <w:rsid w:val="00DB4134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4371"/>
    <w:rsid w:val="00E569B1"/>
    <w:rsid w:val="00E609CB"/>
    <w:rsid w:val="00E67027"/>
    <w:rsid w:val="00EA0053"/>
    <w:rsid w:val="00EC2710"/>
    <w:rsid w:val="00EC6F90"/>
    <w:rsid w:val="00EC73EF"/>
    <w:rsid w:val="00EE600C"/>
    <w:rsid w:val="00EF7BFB"/>
    <w:rsid w:val="00F21FAA"/>
    <w:rsid w:val="00F242D2"/>
    <w:rsid w:val="00F42C5C"/>
    <w:rsid w:val="00F5401B"/>
    <w:rsid w:val="00F55F8D"/>
    <w:rsid w:val="00F61C7C"/>
    <w:rsid w:val="00F70448"/>
    <w:rsid w:val="00F813A8"/>
    <w:rsid w:val="00F86816"/>
    <w:rsid w:val="00F90CDF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D10C3"/>
  <w14:defaultImageDpi w14:val="32767"/>
  <w15:chartTrackingRefBased/>
  <w15:docId w15:val="{5043A30A-B4BA-D645-A157-A973BFB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458CE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8C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8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8CE"/>
    <w:rPr>
      <w:rFonts w:ascii="Times New Roman" w:eastAsia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0-11-28T09:25:00Z</dcterms:created>
  <dcterms:modified xsi:type="dcterms:W3CDTF">2020-11-28T09:25:00Z</dcterms:modified>
</cp:coreProperties>
</file>